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1690"/>
        <w:gridCol w:w="859"/>
        <w:gridCol w:w="1690"/>
        <w:gridCol w:w="859"/>
        <w:gridCol w:w="1690"/>
        <w:gridCol w:w="876"/>
      </w:tblGrid>
      <w:tr w:rsidR="009C3F71" w:rsidRPr="009C3F71" w:rsidTr="009C3F71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Number of samples (patients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HSD17B7 mRNA expression (</w:t>
            </w:r>
            <w:proofErr w:type="spellStart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dCT</w:t>
            </w:r>
            <w:proofErr w:type="spellEnd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); n=84 (42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HSD17B12 mRNA expression (</w:t>
            </w:r>
            <w:proofErr w:type="spellStart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dCT</w:t>
            </w:r>
            <w:proofErr w:type="spellEnd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); n=84 (42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HSD17B2 mRNA expression (</w:t>
            </w:r>
            <w:proofErr w:type="spellStart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dCT</w:t>
            </w:r>
            <w:proofErr w:type="spellEnd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); n=93 (47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C3F71" w:rsidRPr="009C3F71" w:rsidTr="009C3F71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9C3F71" w:rsidRPr="009C3F71" w:rsidRDefault="009C3F71" w:rsidP="009C3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Percentage change (95% Confidence Interval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Percentage change (95% Confidence Interval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Percentage change (95% Confidence Interval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C3F71" w:rsidRPr="009C3F71" w:rsidTr="009C3F71">
        <w:trPr>
          <w:trHeight w:val="2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proofErr w:type="spellStart"/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Cancer</w:t>
            </w:r>
            <w:r w:rsidRPr="009C3F71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-17.0 (-25.1, 8.9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&lt;0.001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-58.1 (-82.9, -33.2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&lt;0.001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37.5 (-1.7, 76.8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061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C3F71" w:rsidRPr="009C3F71" w:rsidTr="009C3F71">
        <w:trPr>
          <w:trHeight w:val="2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Sex (male)</w:t>
            </w:r>
            <w:r w:rsidRPr="009C3F71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18.6 (8.2, 29.0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&lt;0.001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-25.1 (-0.9, 2.1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107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60.4 (18.6, 102.3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086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C3F71" w:rsidRPr="009C3F71" w:rsidTr="009C3F71">
        <w:trPr>
          <w:trHeight w:val="284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1 (-0.4, 6.5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612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6 (-0.9, 2.1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449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-36.6 (-178, 1.04)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92156" w:rsidRPr="009C3F71" w:rsidRDefault="009C3F71" w:rsidP="009C3F71">
            <w:pPr>
              <w:rPr>
                <w:rFonts w:ascii="Times New Roman" w:hAnsi="Times New Roman" w:cs="Times New Roman"/>
              </w:rPr>
            </w:pPr>
            <w:r w:rsidRPr="009C3F71">
              <w:rPr>
                <w:rFonts w:ascii="Times New Roman" w:hAnsi="Times New Roman" w:cs="Times New Roman"/>
                <w:lang w:val="en-US"/>
              </w:rPr>
              <w:t>0.611</w:t>
            </w:r>
            <w:r w:rsidRPr="009C3F71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3A3601" w:rsidRDefault="00FB60D1"/>
    <w:p w:rsidR="009C3F71" w:rsidRPr="009C3F71" w:rsidRDefault="009C3F71" w:rsidP="009C3F71">
      <w:pPr>
        <w:rPr>
          <w:rFonts w:ascii="Times New Roman" w:hAnsi="Times New Roman" w:cs="Times New Roman"/>
          <w:sz w:val="24"/>
          <w:szCs w:val="24"/>
        </w:rPr>
      </w:pPr>
      <w:r w:rsidRPr="009C3F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C3F71">
        <w:rPr>
          <w:rFonts w:ascii="Times New Roman" w:hAnsi="Times New Roman" w:cs="Times New Roman"/>
          <w:sz w:val="24"/>
          <w:szCs w:val="24"/>
          <w:lang w:val="en-US"/>
        </w:rPr>
        <w:t xml:space="preserve"> reference is normal; </w:t>
      </w:r>
      <w:r w:rsidRPr="009C3F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C3F71">
        <w:rPr>
          <w:rFonts w:ascii="Times New Roman" w:hAnsi="Times New Roman" w:cs="Times New Roman"/>
          <w:sz w:val="24"/>
          <w:szCs w:val="24"/>
          <w:lang w:val="en-US"/>
        </w:rPr>
        <w:t xml:space="preserve"> reference is female.</w:t>
      </w:r>
    </w:p>
    <w:p w:rsidR="009C3F71" w:rsidRPr="009C3F71" w:rsidRDefault="00D80D68" w:rsidP="009C3F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</w:t>
      </w:r>
      <w:bookmarkStart w:id="0" w:name="_GoBack"/>
      <w:bookmarkEnd w:id="0"/>
      <w:r w:rsidR="009C3F71" w:rsidRPr="009C3F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C3F71" w:rsidRPr="009C3F71">
        <w:rPr>
          <w:rFonts w:ascii="Times New Roman" w:hAnsi="Times New Roman" w:cs="Times New Roman"/>
          <w:sz w:val="24"/>
          <w:szCs w:val="24"/>
          <w:lang w:val="en-US"/>
        </w:rPr>
        <w:t xml:space="preserve">Results of random effects linear models investigating differences between HSD17B7 mRNA expression, HSD17B12 mRNA expression and HSD17B2 mRNA expression with status (normal/cancer) after adjustment for sex and age. The outcomes used in modeling were log transformed and estimates can be interpreted as approximate percentage changes. </w:t>
      </w:r>
    </w:p>
    <w:p w:rsidR="009C3F71" w:rsidRDefault="009C3F71"/>
    <w:sectPr w:rsidR="009C3F71" w:rsidSect="00104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F71"/>
    <w:rsid w:val="00104B99"/>
    <w:rsid w:val="00492156"/>
    <w:rsid w:val="007F19C7"/>
    <w:rsid w:val="009C3F71"/>
    <w:rsid w:val="00BB7175"/>
    <w:rsid w:val="00D80D68"/>
    <w:rsid w:val="00FB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2E309"/>
  <w15:docId w15:val="{8017F387-1635-4610-8BBB-3E60CDA01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6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F</dc:creator>
  <cp:lastModifiedBy>Paul</cp:lastModifiedBy>
  <cp:revision>2</cp:revision>
  <dcterms:created xsi:type="dcterms:W3CDTF">2017-10-06T12:32:00Z</dcterms:created>
  <dcterms:modified xsi:type="dcterms:W3CDTF">2017-10-06T12:32:00Z</dcterms:modified>
</cp:coreProperties>
</file>